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F60" w:rsidRDefault="00971F60" w:rsidP="00971F60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 Summary of the annotat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ormat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 the testi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ranscriptom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</w:p>
    <w:tbl>
      <w:tblPr>
        <w:tblW w:w="9838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559"/>
        <w:gridCol w:w="1417"/>
        <w:gridCol w:w="1560"/>
        <w:gridCol w:w="1474"/>
      </w:tblGrid>
      <w:tr w:rsidR="00971F60" w:rsidTr="00D27CB0">
        <w:trPr>
          <w:trHeight w:val="26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rm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erge sample</w:t>
            </w:r>
          </w:p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SB7</w:t>
            </w:r>
          </w:p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</w:t>
            </w:r>
            <w:r w:rsidRPr="00C95A5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B3</w:t>
            </w:r>
          </w:p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nBY</w:t>
            </w: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(%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nBY</w:t>
            </w: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 (%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N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6314(17.2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7420(60.8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887(50.1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8230(56.9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6295(57.00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44645(68.9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089(83.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1971(77.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1615(79.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5474(39.75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KE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595(6.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4276(43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305(34.3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1359(40.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2284(39.75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Annotated in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wissPro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0657(12.1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1527(53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702(42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0451(49.3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9851(49.07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PF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232(15.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0234(16.0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586(40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578(3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8322(37.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489(37.54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KO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1084(4.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974(17.9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339(13.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861(15.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488(15.38)</w:t>
            </w:r>
          </w:p>
        </w:tc>
      </w:tr>
      <w:tr w:rsidR="00971F60" w:rsidTr="00D27CB0">
        <w:trPr>
          <w:trHeight w:val="2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nnotated in at least one Datab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4543(72.9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038(85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4086(80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4558(82.6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7623(83.27)</w:t>
            </w:r>
          </w:p>
        </w:tc>
      </w:tr>
      <w:tr w:rsidR="00971F60" w:rsidTr="00D27CB0">
        <w:trPr>
          <w:trHeight w:val="26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Total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igen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996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7,9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9,4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2,2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F60" w:rsidRPr="00C95A53" w:rsidRDefault="00971F60" w:rsidP="00D27CB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95A53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1,212</w:t>
            </w:r>
          </w:p>
        </w:tc>
      </w:tr>
    </w:tbl>
    <w:p w:rsidR="00971F60" w:rsidRDefault="00971F60" w:rsidP="00971F60"/>
    <w:p w:rsidR="009B4402" w:rsidRPr="00231E1C" w:rsidRDefault="009B4402" w:rsidP="009B440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2</w:t>
      </w:r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es counts distribute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</w:t>
      </w:r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mong</w:t>
      </w:r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eight </w:t>
      </w:r>
      <w:proofErr w:type="spellStart"/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thologs</w:t>
      </w:r>
      <w:proofErr w:type="spellEnd"/>
    </w:p>
    <w:tbl>
      <w:tblPr>
        <w:tblW w:w="101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5"/>
        <w:gridCol w:w="905"/>
        <w:gridCol w:w="638"/>
        <w:gridCol w:w="905"/>
        <w:gridCol w:w="739"/>
        <w:gridCol w:w="905"/>
        <w:gridCol w:w="621"/>
        <w:gridCol w:w="986"/>
        <w:gridCol w:w="621"/>
        <w:gridCol w:w="846"/>
        <w:gridCol w:w="621"/>
        <w:gridCol w:w="846"/>
        <w:gridCol w:w="702"/>
      </w:tblGrid>
      <w:tr w:rsidR="009B4402" w:rsidRPr="00231E1C" w:rsidTr="00AF707B">
        <w:trPr>
          <w:trHeight w:val="272"/>
        </w:trPr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+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+C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SB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9497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66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284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2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62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268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233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49.08 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4306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92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nBY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933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66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2841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71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255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217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09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427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92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nBY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0236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6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4072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60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2631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430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12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423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88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nBY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0195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6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3659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4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4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241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6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385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1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3880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89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nBY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0182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69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3401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5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0978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2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6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35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14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2643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86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lastRenderedPageBreak/>
              <w:t>2nBY2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1311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71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4272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6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0879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</w:t>
            </w:r>
            <w:r w:rsidRPr="00231E1C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640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5583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17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2519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83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nBY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113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4531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7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0722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39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1744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3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56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18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2466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82 </w:t>
            </w:r>
          </w:p>
        </w:tc>
      </w:tr>
      <w:tr w:rsidR="009B4402" w:rsidRPr="00231E1C" w:rsidTr="00AF707B">
        <w:trPr>
          <w:trHeight w:val="272"/>
        </w:trPr>
        <w:tc>
          <w:tcPr>
            <w:tcW w:w="83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B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1104</w:t>
            </w:r>
          </w:p>
        </w:tc>
        <w:tc>
          <w:tcPr>
            <w:tcW w:w="638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73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4361</w:t>
            </w:r>
          </w:p>
        </w:tc>
        <w:tc>
          <w:tcPr>
            <w:tcW w:w="739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.49</w:t>
            </w:r>
          </w:p>
        </w:tc>
        <w:tc>
          <w:tcPr>
            <w:tcW w:w="905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1979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38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0296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5.40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95465</w:t>
            </w:r>
          </w:p>
        </w:tc>
        <w:tc>
          <w:tcPr>
            <w:tcW w:w="621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.21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0092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231E1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50.79 </w:t>
            </w:r>
          </w:p>
        </w:tc>
      </w:tr>
    </w:tbl>
    <w:p w:rsidR="009B4402" w:rsidRPr="00231E1C" w:rsidRDefault="009B4402" w:rsidP="009B440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B4402" w:rsidRPr="00231E1C" w:rsidRDefault="009B4402" w:rsidP="009B440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31E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 S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3</w:t>
      </w:r>
      <w:r w:rsidRPr="00231E1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pecial primers used for the verification of several genes</w:t>
      </w:r>
    </w:p>
    <w:tbl>
      <w:tblPr>
        <w:tblW w:w="913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616"/>
        <w:gridCol w:w="3894"/>
      </w:tblGrid>
      <w:tr w:rsidR="009B4402" w:rsidRPr="00231E1C" w:rsidTr="00AF707B">
        <w:trPr>
          <w:trHeight w:val="287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3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Forward primer</w:t>
            </w:r>
            <w:r w:rsidRPr="00231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’-3’)</w:t>
            </w: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 xml:space="preserve">Reverse primer </w:t>
            </w:r>
            <w:r w:rsidRPr="00231E1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5’-3’)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pia</w:t>
            </w:r>
            <w:proofErr w:type="spellEnd"/>
          </w:p>
        </w:tc>
        <w:tc>
          <w:tcPr>
            <w:tcW w:w="36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CGGCAATCCACTTGGAAGAG</w:t>
            </w:r>
          </w:p>
        </w:tc>
        <w:tc>
          <w:tcPr>
            <w:tcW w:w="3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ACCAGTTCCATCGTGTTTCG</w:t>
            </w:r>
          </w:p>
        </w:tc>
      </w:tr>
      <w:tr w:rsidR="009B4402" w:rsidRPr="00231E1C" w:rsidTr="00AF707B">
        <w:trPr>
          <w:trHeight w:val="395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CGGCAAACCAGTTGGAAGA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CCAGTTCCATTGTGGTTCGTG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rp5</w:t>
            </w: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ATTTCTGTCATAAAGAGGAGCC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ATGGAGGCTTCCCACACGAGT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CTGTCACATGGTTTCTGTCGTAG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ACGGAGGCTTCCCACATGAG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  <w:t>syvn1</w:t>
            </w: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GGAAGCCAGGTTACAGTGC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CCATCCTCATCTCCCTCCTT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SimSu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616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TGGAAGCTAGGTTGCAGTG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GCCATCCTCTTCTTCCTCCTT</w:t>
            </w:r>
          </w:p>
        </w:tc>
      </w:tr>
      <w:tr w:rsidR="009B4402" w:rsidRPr="00231E1C" w:rsidTr="00AF707B">
        <w:trPr>
          <w:trHeight w:val="263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g13</w:t>
            </w: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GGGAACCATGTTGCTAGAGA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AACTACTCTTTCAGGTCACGAAGG</w:t>
            </w:r>
          </w:p>
        </w:tc>
      </w:tr>
      <w:tr w:rsidR="009B4402" w:rsidRPr="00231E1C" w:rsidTr="00AF707B">
        <w:trPr>
          <w:trHeight w:val="263"/>
        </w:trPr>
        <w:tc>
          <w:tcPr>
            <w:tcW w:w="1620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616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GAACCATGGGGCTGGAGAC</w:t>
            </w:r>
          </w:p>
        </w:tc>
        <w:tc>
          <w:tcPr>
            <w:tcW w:w="3894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TTTCAGGTCACGGAGTCGTC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mp2r</w:t>
            </w:r>
          </w:p>
        </w:tc>
        <w:tc>
          <w:tcPr>
            <w:tcW w:w="3616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GTTATCACCACGGATACACT</w:t>
            </w:r>
          </w:p>
        </w:tc>
        <w:tc>
          <w:tcPr>
            <w:tcW w:w="3894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TCCATTCCACAGTTCACATCAG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gf1</w:t>
            </w:r>
          </w:p>
        </w:tc>
        <w:tc>
          <w:tcPr>
            <w:tcW w:w="3616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AGTTTCTGCCCCCTGTGTTTC</w:t>
            </w:r>
          </w:p>
        </w:tc>
        <w:tc>
          <w:tcPr>
            <w:tcW w:w="3894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TGTGGACGAATGCTGCTTTC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stn</w:t>
            </w:r>
            <w:proofErr w:type="spellEnd"/>
          </w:p>
        </w:tc>
        <w:tc>
          <w:tcPr>
            <w:tcW w:w="3616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CGGCTGGGACTGGATTATTG</w:t>
            </w:r>
          </w:p>
        </w:tc>
        <w:tc>
          <w:tcPr>
            <w:tcW w:w="3894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GCGGTCTACTACCATTGAGGG</w:t>
            </w:r>
          </w:p>
        </w:tc>
      </w:tr>
      <w:tr w:rsidR="009B4402" w:rsidRPr="00231E1C" w:rsidTr="00AF707B">
        <w:trPr>
          <w:trHeight w:val="287"/>
        </w:trPr>
        <w:tc>
          <w:tcPr>
            <w:tcW w:w="1620" w:type="dxa"/>
            <w:shd w:val="clear" w:color="auto" w:fill="auto"/>
            <w:vAlign w:val="center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31E1C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gf2</w:t>
            </w:r>
          </w:p>
        </w:tc>
        <w:tc>
          <w:tcPr>
            <w:tcW w:w="3616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AAAGTTTAGGAGGCAGGTGG</w:t>
            </w:r>
          </w:p>
        </w:tc>
        <w:tc>
          <w:tcPr>
            <w:tcW w:w="3894" w:type="dxa"/>
            <w:shd w:val="clear" w:color="auto" w:fill="auto"/>
            <w:vAlign w:val="bottom"/>
          </w:tcPr>
          <w:p w:rsidR="009B4402" w:rsidRPr="00231E1C" w:rsidRDefault="009B4402" w:rsidP="00AF707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31E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TGACAAAGACAGTGGGCGAGT</w:t>
            </w:r>
          </w:p>
        </w:tc>
      </w:tr>
    </w:tbl>
    <w:p w:rsidR="009B4402" w:rsidRDefault="009B4402"/>
    <w:p w:rsidR="00971F60" w:rsidRDefault="00971F60"/>
    <w:sectPr w:rsidR="00971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02"/>
    <w:rsid w:val="00363FE1"/>
    <w:rsid w:val="00971F60"/>
    <w:rsid w:val="009B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Capangan, Fritz</cp:lastModifiedBy>
  <cp:revision>2</cp:revision>
  <dcterms:created xsi:type="dcterms:W3CDTF">2018-06-20T13:54:00Z</dcterms:created>
  <dcterms:modified xsi:type="dcterms:W3CDTF">2018-06-25T05:51:00Z</dcterms:modified>
</cp:coreProperties>
</file>